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B2DC6" w14:textId="115CEFA2" w:rsidR="00961CF4" w:rsidRPr="00A76CE2" w:rsidRDefault="00961CF4" w:rsidP="00961CF4">
      <w:pPr>
        <w:rPr>
          <w:bCs/>
          <w:highlight w:val="white"/>
          <w:lang w:val="en-US"/>
        </w:rPr>
      </w:pPr>
      <w:r w:rsidRPr="00BB742A">
        <w:rPr>
          <w:b/>
          <w:highlight w:val="white"/>
          <w:lang w:val="en-US"/>
        </w:rPr>
        <w:t xml:space="preserve">Supplementary </w:t>
      </w:r>
      <w:r w:rsidR="00A76CE2">
        <w:rPr>
          <w:b/>
          <w:highlight w:val="white"/>
          <w:lang w:val="en-US"/>
        </w:rPr>
        <w:t>T</w:t>
      </w:r>
      <w:r w:rsidRPr="00BB742A">
        <w:rPr>
          <w:b/>
          <w:highlight w:val="white"/>
          <w:lang w:val="en-US"/>
        </w:rPr>
        <w:t xml:space="preserve">able </w:t>
      </w:r>
      <w:r w:rsidR="00FC7A10">
        <w:rPr>
          <w:b/>
          <w:highlight w:val="white"/>
          <w:lang w:val="en-US"/>
        </w:rPr>
        <w:t>2</w:t>
      </w:r>
      <w:r w:rsidR="00A76CE2">
        <w:rPr>
          <w:b/>
          <w:highlight w:val="white"/>
          <w:lang w:val="en-US"/>
        </w:rPr>
        <w:t>.</w:t>
      </w:r>
      <w:r w:rsidRPr="00A76CE2">
        <w:rPr>
          <w:bCs/>
          <w:highlight w:val="white"/>
          <w:lang w:val="en-US"/>
        </w:rPr>
        <w:t xml:space="preserve"> </w:t>
      </w:r>
      <w:r w:rsidR="00470385">
        <w:rPr>
          <w:bCs/>
          <w:highlight w:val="white"/>
          <w:lang w:val="en-US"/>
        </w:rPr>
        <w:t>U</w:t>
      </w:r>
      <w:r w:rsidRPr="00A76CE2">
        <w:rPr>
          <w:bCs/>
          <w:highlight w:val="white"/>
          <w:lang w:val="en-US"/>
        </w:rPr>
        <w:t xml:space="preserve">nivariate logistic regression </w:t>
      </w:r>
      <w:r w:rsidR="00470385">
        <w:rPr>
          <w:bCs/>
          <w:highlight w:val="white"/>
          <w:lang w:val="en-US"/>
        </w:rPr>
        <w:t>in p</w:t>
      </w:r>
      <w:r w:rsidR="00470385" w:rsidRPr="00A76CE2">
        <w:rPr>
          <w:bCs/>
          <w:highlight w:val="white"/>
          <w:lang w:val="en-US"/>
        </w:rPr>
        <w:t>reeclampsia and gestational hypertension</w:t>
      </w:r>
      <w:r w:rsidR="00470385">
        <w:rPr>
          <w:bCs/>
          <w:highlight w:val="white"/>
          <w:lang w:val="en-US"/>
        </w:rPr>
        <w:t>.</w:t>
      </w:r>
    </w:p>
    <w:tbl>
      <w:tblPr>
        <w:tblpPr w:leftFromText="180" w:rightFromText="180" w:topFromText="180" w:bottomFromText="180" w:vertAnchor="text" w:tblpX="-660" w:tblpY="69"/>
        <w:tblW w:w="14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930"/>
        <w:gridCol w:w="1215"/>
        <w:gridCol w:w="930"/>
        <w:gridCol w:w="1005"/>
        <w:gridCol w:w="1440"/>
        <w:gridCol w:w="225"/>
        <w:gridCol w:w="1770"/>
        <w:gridCol w:w="1035"/>
        <w:gridCol w:w="1200"/>
        <w:gridCol w:w="1110"/>
        <w:gridCol w:w="855"/>
        <w:gridCol w:w="1530"/>
      </w:tblGrid>
      <w:tr w:rsidR="00961CF4" w14:paraId="723E1A60" w14:textId="77777777" w:rsidTr="00C62CD7">
        <w:trPr>
          <w:trHeight w:val="480"/>
        </w:trPr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1001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Logistic model PE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DA8F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78BB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85EC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8A39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9247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  <w:tc>
          <w:tcPr>
            <w:tcW w:w="22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98548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B0BF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gistic model GH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824C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6E84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93E9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3D29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1F41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</w:tr>
      <w:tr w:rsidR="00961CF4" w14:paraId="547AC5C8" w14:textId="77777777" w:rsidTr="00C62CD7">
        <w:trPr>
          <w:trHeight w:val="315"/>
        </w:trPr>
        <w:tc>
          <w:tcPr>
            <w:tcW w:w="17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6D72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9AE6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9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4126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234B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CEE4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EE50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 (0.052-0.307)</w:t>
            </w:r>
          </w:p>
        </w:tc>
        <w:tc>
          <w:tcPr>
            <w:tcW w:w="2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5FED6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E2CC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8FB1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502D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B8E8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4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7E4B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E8E0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 (0.060-0.342)</w:t>
            </w:r>
          </w:p>
        </w:tc>
      </w:tr>
      <w:tr w:rsidR="00961CF4" w14:paraId="5DE29A31" w14:textId="77777777" w:rsidTr="00C62CD7">
        <w:trPr>
          <w:trHeight w:val="648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2687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D884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1BB6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E127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728B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2956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 (1.039-1.111)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A79D8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11CB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8BDF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C092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B7793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2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1928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F790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 (1.038-1.110)</w:t>
            </w:r>
          </w:p>
        </w:tc>
      </w:tr>
      <w:tr w:rsidR="00961CF4" w14:paraId="6799F1F0" w14:textId="77777777" w:rsidTr="00C62CD7">
        <w:trPr>
          <w:trHeight w:val="114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240C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C49F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0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D841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1ECA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1A62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F0E6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1 (33.250- 4308.3)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9BF58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E791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87DA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0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9A47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774E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C653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*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3914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6 (1.595-97.1482)</w:t>
            </w:r>
          </w:p>
        </w:tc>
      </w:tr>
      <w:tr w:rsidR="00961CF4" w14:paraId="0D373014" w14:textId="77777777" w:rsidTr="00C62CD7">
        <w:trPr>
          <w:trHeight w:val="240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3828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S (weeks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2E53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3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0FC2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051C7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2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2981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26CE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 (0.792- 0.906)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97226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D028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S (weeks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6F65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6619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BD2B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9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EF0D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*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B7EA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 (0.884-0.989)</w:t>
            </w:r>
          </w:p>
        </w:tc>
      </w:tr>
      <w:tr w:rsidR="00961CF4" w14:paraId="0D35F9C8" w14:textId="77777777" w:rsidTr="00C62CD7">
        <w:trPr>
          <w:trHeight w:val="600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C2D7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8B23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6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9406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9264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97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F6B9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F068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 (0.003-0.033)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A22E3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940F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F4B0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16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D537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69CA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03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43F2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8AE5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0.001-0.010)</w:t>
            </w:r>
          </w:p>
        </w:tc>
      </w:tr>
      <w:tr w:rsidR="00961CF4" w14:paraId="4A189485" w14:textId="77777777" w:rsidTr="00C62CD7">
        <w:trPr>
          <w:trHeight w:val="204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C38E2" w14:textId="77777777" w:rsidR="00961CF4" w:rsidRPr="00BB742A" w:rsidRDefault="00961CF4" w:rsidP="00C62CD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F1E0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FC9E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0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1C18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AAB98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B52B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 (1.112-1.212)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03F6C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DD406" w14:textId="77777777" w:rsidR="00961CF4" w:rsidRPr="00BB742A" w:rsidRDefault="00961CF4" w:rsidP="00C62CD7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BB01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F27E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A1EE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9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FA1C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D91A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 (1.154-1.265)</w:t>
            </w:r>
          </w:p>
        </w:tc>
      </w:tr>
      <w:tr w:rsidR="00961CF4" w14:paraId="2DEE54BC" w14:textId="77777777" w:rsidTr="00C62CD7">
        <w:trPr>
          <w:trHeight w:val="36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6A20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3067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7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AE85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41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0B39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67B1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D66C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D451F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E1AC4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AD67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36A2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D285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1BCA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FB9F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2288F262" w14:textId="77777777" w:rsidTr="00C62CD7">
        <w:trPr>
          <w:trHeight w:val="285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356AA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White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9E8B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6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11F4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41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9B12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CD34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2C6B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DB4CB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D9B9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White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6295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8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D182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057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9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0340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98D9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1CC0A29E" w14:textId="77777777" w:rsidTr="00C62CD7">
        <w:trPr>
          <w:trHeight w:val="12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7531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mixed race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ABF9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3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4ECF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41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42CF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D695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E898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E6A2B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BA59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mixed race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CD55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63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166F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8BF7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6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623F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F0F7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3368FBE0" w14:textId="77777777" w:rsidTr="00C62CD7">
        <w:trPr>
          <w:trHeight w:val="33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B5A3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Black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FFEF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60D0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.41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F56B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F27C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7354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388AE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F7BA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hnicity (Black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702F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65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8B28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5391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ADCC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3859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6039F194" w14:textId="77777777" w:rsidTr="00C62CD7">
        <w:trPr>
          <w:trHeight w:val="315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938A2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8DD5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FB87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42B4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D5C0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0171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39193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4664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5972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3954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342F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C42E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FCE4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722DBAFA" w14:textId="77777777" w:rsidTr="00C62CD7">
        <w:trPr>
          <w:trHeight w:val="60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5AEF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%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6A27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3431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1820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5202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E5B9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BB1C0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EF82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%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1DA9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4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C7D9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B11D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62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8A5A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**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88A4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 (0.381-0.848)</w:t>
            </w:r>
          </w:p>
        </w:tc>
      </w:tr>
      <w:tr w:rsidR="00961CF4" w14:paraId="4B22B602" w14:textId="77777777" w:rsidTr="00C62CD7">
        <w:trPr>
          <w:trHeight w:val="33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B0C5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4773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F23A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74B8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96B0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C0EC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1139C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A1D9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EF6F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6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6116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6F09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9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9A07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D982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247B9ED6" w14:textId="77777777" w:rsidTr="00C62CD7">
        <w:trPr>
          <w:trHeight w:val="6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D3A2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 (G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CB25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3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1F0E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44E3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AFC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6973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534F0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CA7F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 (G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575B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1E16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0B97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7885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6F681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36DC6B95" w14:textId="77777777" w:rsidTr="00C62CD7">
        <w:trPr>
          <w:trHeight w:val="39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947D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rs888663 (T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5E39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9D61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6813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85E3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4580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0CBEC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BE0F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 (T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35C5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98CC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AAA14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BB777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E1EA0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3410DBA5" w14:textId="77777777" w:rsidTr="00C62CD7"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806D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AA25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3E88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D8BD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9B0E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4A845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83FCE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4620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290F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081C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FFA59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40B9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E535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43E9D81F" w14:textId="77777777" w:rsidTr="00C62CD7">
        <w:trPr>
          <w:trHeight w:val="504"/>
        </w:trPr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7200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 (A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3C91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735F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D920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70B5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A5C9F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02823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0A187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 (A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1979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0D2F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96103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1B746C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E464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61CF4" w14:paraId="65A60601" w14:textId="77777777" w:rsidTr="00C62CD7">
        <w:tc>
          <w:tcPr>
            <w:tcW w:w="17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4F30D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 (TT)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D391A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46C3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9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77428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0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0130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5B32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5C173" w14:textId="77777777" w:rsidR="00961CF4" w:rsidRDefault="00961CF4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AFEB0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 (TT)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9A2B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12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34AC6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86C0B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</w:t>
            </w:r>
          </w:p>
        </w:tc>
        <w:tc>
          <w:tcPr>
            <w:tcW w:w="8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59ADE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30B52" w14:textId="77777777" w:rsidR="00961CF4" w:rsidRDefault="00961CF4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52084DEA" w14:textId="77777777" w:rsidR="00DD50E3" w:rsidRPr="00BB742A" w:rsidRDefault="00DD50E3" w:rsidP="00DD50E3">
      <w:pPr>
        <w:rPr>
          <w:sz w:val="20"/>
          <w:szCs w:val="20"/>
          <w:highlight w:val="white"/>
          <w:lang w:val="en-US"/>
        </w:rPr>
      </w:pPr>
      <w:r w:rsidRPr="00BB742A">
        <w:rPr>
          <w:sz w:val="20"/>
          <w:szCs w:val="20"/>
          <w:highlight w:val="white"/>
          <w:lang w:val="en-US"/>
        </w:rPr>
        <w:t>Abbreviations: GAS, gestational age at sampling; CI, confidence intervals; OR, odds ratio; PE, preeclampsia; GH, gestational hypertension.</w:t>
      </w:r>
    </w:p>
    <w:p w14:paraId="2519416C" w14:textId="2F5BF6D6" w:rsidR="00A26CB5" w:rsidRPr="00961CF4" w:rsidRDefault="00DD50E3" w:rsidP="00DD50E3">
      <w:pPr>
        <w:rPr>
          <w:lang w:val="en-US"/>
        </w:rPr>
      </w:pPr>
      <w:r w:rsidRPr="00BB742A">
        <w:rPr>
          <w:sz w:val="20"/>
          <w:szCs w:val="20"/>
          <w:highlight w:val="white"/>
          <w:lang w:val="en-US"/>
        </w:rPr>
        <w:t xml:space="preserve">Significant </w:t>
      </w:r>
      <w:r w:rsidRPr="00BB742A">
        <w:rPr>
          <w:i/>
          <w:sz w:val="20"/>
          <w:szCs w:val="20"/>
          <w:highlight w:val="white"/>
          <w:lang w:val="en-US"/>
        </w:rPr>
        <w:t>P</w:t>
      </w:r>
      <w:r w:rsidRPr="00BB742A">
        <w:rPr>
          <w:sz w:val="20"/>
          <w:szCs w:val="20"/>
          <w:highlight w:val="white"/>
          <w:lang w:val="en-US"/>
        </w:rPr>
        <w:t xml:space="preserve"> values are in bold.</w:t>
      </w:r>
      <w:r w:rsidR="00D61906">
        <w:rPr>
          <w:sz w:val="20"/>
          <w:szCs w:val="20"/>
          <w:lang w:val="en-US"/>
        </w:rPr>
        <w:t xml:space="preserve"> </w:t>
      </w:r>
    </w:p>
    <w:sectPr w:rsidR="00A26CB5" w:rsidRPr="00961CF4" w:rsidSect="00961C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EAC54" w14:textId="77777777" w:rsidR="00E06366" w:rsidRDefault="00E06366" w:rsidP="00961CF4">
      <w:pPr>
        <w:spacing w:line="240" w:lineRule="auto"/>
      </w:pPr>
      <w:r>
        <w:separator/>
      </w:r>
    </w:p>
  </w:endnote>
  <w:endnote w:type="continuationSeparator" w:id="0">
    <w:p w14:paraId="4FDB074A" w14:textId="77777777" w:rsidR="00E06366" w:rsidRDefault="00E06366" w:rsidP="00961C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188BB" w14:textId="77777777" w:rsidR="00E06366" w:rsidRDefault="00E06366" w:rsidP="00961CF4">
      <w:pPr>
        <w:spacing w:line="240" w:lineRule="auto"/>
      </w:pPr>
      <w:r>
        <w:separator/>
      </w:r>
    </w:p>
  </w:footnote>
  <w:footnote w:type="continuationSeparator" w:id="0">
    <w:p w14:paraId="2C79CB22" w14:textId="77777777" w:rsidR="00E06366" w:rsidRDefault="00E06366" w:rsidP="00961C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F4"/>
    <w:rsid w:val="00042B7C"/>
    <w:rsid w:val="00121A88"/>
    <w:rsid w:val="004159E8"/>
    <w:rsid w:val="00433C55"/>
    <w:rsid w:val="00470385"/>
    <w:rsid w:val="004E5FDE"/>
    <w:rsid w:val="006B23CE"/>
    <w:rsid w:val="007C689E"/>
    <w:rsid w:val="00844A32"/>
    <w:rsid w:val="00961CF4"/>
    <w:rsid w:val="00A26CB5"/>
    <w:rsid w:val="00A76CE2"/>
    <w:rsid w:val="00B05357"/>
    <w:rsid w:val="00CD3FDD"/>
    <w:rsid w:val="00D61906"/>
    <w:rsid w:val="00DD50E3"/>
    <w:rsid w:val="00E06366"/>
    <w:rsid w:val="00F07653"/>
    <w:rsid w:val="00FC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47306"/>
  <w15:chartTrackingRefBased/>
  <w15:docId w15:val="{7DE9F821-9B12-45F2-B328-54DAF7FF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CF4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CF4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CF4"/>
    <w:rPr>
      <w:rFonts w:ascii="Arial" w:eastAsia="Arial" w:hAnsi="Arial" w:cs="Arial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961CF4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CF4"/>
    <w:rPr>
      <w:rFonts w:ascii="Arial" w:eastAsia="Arial" w:hAnsi="Arial" w:cs="Arial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7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</dc:creator>
  <cp:keywords/>
  <dc:description/>
  <cp:lastModifiedBy>Marcelo Luizon</cp:lastModifiedBy>
  <cp:revision>14</cp:revision>
  <dcterms:created xsi:type="dcterms:W3CDTF">2025-01-09T16:40:00Z</dcterms:created>
  <dcterms:modified xsi:type="dcterms:W3CDTF">2025-06-24T21:35:00Z</dcterms:modified>
</cp:coreProperties>
</file>